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1CC7BC" w14:textId="6FEAB8D6" w:rsidR="003F611C" w:rsidRPr="002B1181" w:rsidRDefault="001839C0" w:rsidP="003F611C">
      <w:pPr>
        <w:rPr>
          <w:rFonts w:ascii="Arial" w:hAnsi="Arial" w:cs="Arial"/>
          <w:b/>
          <w:noProof/>
          <w:sz w:val="24"/>
          <w:szCs w:val="24"/>
          <w:lang w:eastAsia="en-GB"/>
        </w:rPr>
      </w:pPr>
      <w:bookmarkStart w:id="0" w:name="_GoBack"/>
      <w:bookmarkEnd w:id="0"/>
      <w:r w:rsidRPr="002B1181">
        <w:rPr>
          <w:rFonts w:ascii="Arial" w:hAnsi="Arial" w:cs="Arial"/>
          <w:b/>
          <w:noProof/>
          <w:sz w:val="24"/>
          <w:szCs w:val="24"/>
          <w:lang w:eastAsia="en-GB"/>
        </w:rPr>
        <w:t>Supplementary Figure</w:t>
      </w:r>
      <w:r w:rsidR="003F611C" w:rsidRPr="002B1181">
        <w:rPr>
          <w:rFonts w:ascii="Arial" w:hAnsi="Arial" w:cs="Arial"/>
          <w:b/>
          <w:noProof/>
          <w:sz w:val="24"/>
          <w:szCs w:val="24"/>
          <w:lang w:eastAsia="en-GB"/>
        </w:rPr>
        <w:t xml:space="preserve">: </w:t>
      </w:r>
      <w:r w:rsidR="00014FD8" w:rsidRPr="002B1181">
        <w:rPr>
          <w:rFonts w:ascii="Arial" w:hAnsi="Arial" w:cs="Arial"/>
          <w:b/>
          <w:noProof/>
          <w:sz w:val="24"/>
          <w:szCs w:val="24"/>
          <w:lang w:eastAsia="en-GB"/>
        </w:rPr>
        <w:t xml:space="preserve">Are you concerned that you might be over or under dosing your insulin? </w:t>
      </w:r>
      <w:r w:rsidR="003F611C" w:rsidRPr="002B1181">
        <w:rPr>
          <w:rFonts w:ascii="Arial" w:hAnsi="Arial" w:cs="Arial"/>
          <w:b/>
          <w:noProof/>
          <w:sz w:val="24"/>
          <w:szCs w:val="24"/>
          <w:lang w:eastAsia="en-GB"/>
        </w:rPr>
        <w:t>S</w:t>
      </w:r>
      <w:r w:rsidR="00014FD8" w:rsidRPr="002B1181">
        <w:rPr>
          <w:rFonts w:ascii="Arial" w:hAnsi="Arial" w:cs="Arial"/>
          <w:b/>
          <w:noProof/>
          <w:sz w:val="24"/>
          <w:szCs w:val="24"/>
          <w:lang w:eastAsia="en-GB"/>
        </w:rPr>
        <w:t xml:space="preserve">plit by last reporded HbA1c </w:t>
      </w:r>
      <w:r w:rsidR="003F611C" w:rsidRPr="002B1181">
        <w:rPr>
          <w:rFonts w:ascii="Arial" w:hAnsi="Arial" w:cs="Arial"/>
          <w:b/>
          <w:noProof/>
          <w:sz w:val="24"/>
          <w:szCs w:val="24"/>
          <w:lang w:eastAsia="en-GB"/>
        </w:rPr>
        <w:t>(</w:t>
      </w:r>
      <w:r w:rsidR="00014FD8" w:rsidRPr="002B1181">
        <w:rPr>
          <w:rFonts w:ascii="Arial" w:hAnsi="Arial" w:cs="Arial"/>
          <w:b/>
          <w:noProof/>
          <w:sz w:val="24"/>
          <w:szCs w:val="24"/>
          <w:lang w:eastAsia="en-GB"/>
        </w:rPr>
        <w:t>mmol</w:t>
      </w:r>
      <w:r w:rsidR="003F611C" w:rsidRPr="002B1181">
        <w:rPr>
          <w:rFonts w:ascii="Arial" w:hAnsi="Arial" w:cs="Arial"/>
          <w:b/>
          <w:noProof/>
          <w:sz w:val="24"/>
          <w:szCs w:val="24"/>
          <w:lang w:eastAsia="en-GB"/>
        </w:rPr>
        <w:t>/mol)</w:t>
      </w:r>
    </w:p>
    <w:p w14:paraId="443E3936" w14:textId="7027649D" w:rsidR="00014FD8" w:rsidRPr="003F611C" w:rsidRDefault="003F611C" w:rsidP="003F611C">
      <w:pPr>
        <w:rPr>
          <w:rFonts w:ascii="Arial" w:hAnsi="Arial" w:cs="Arial"/>
          <w:b/>
          <w:noProof/>
          <w:lang w:eastAsia="en-GB"/>
        </w:rPr>
      </w:pPr>
      <w:r>
        <w:rPr>
          <w:noProof/>
          <w:lang w:val="en-US"/>
        </w:rPr>
        <w:drawing>
          <wp:inline distT="0" distB="0" distL="0" distR="0" wp14:anchorId="75C64B0E" wp14:editId="533A5CC8">
            <wp:extent cx="5569275" cy="4068233"/>
            <wp:effectExtent l="0" t="0" r="12700" b="8890"/>
            <wp:docPr id="16" name="Chart 16">
              <a:extLst xmlns:a="http://schemas.openxmlformats.org/drawingml/2006/main">
                <a:ext uri="{FF2B5EF4-FFF2-40B4-BE49-F238E27FC236}">
                  <a16:creationId xmlns:a16="http://schemas.microsoft.com/office/drawing/2014/main" id="{88094238-BAB5-4A9E-928F-C11C4657CE7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71A3718" w14:textId="3F6B5577" w:rsidR="00546B67" w:rsidRPr="00610861" w:rsidRDefault="00546B67" w:rsidP="00610861">
      <w:pPr>
        <w:pStyle w:val="ListParagraph"/>
        <w:rPr>
          <w:rFonts w:ascii="Arial" w:hAnsi="Arial" w:cs="Arial"/>
          <w:b/>
          <w:noProof/>
          <w:lang w:eastAsia="en-GB"/>
        </w:rPr>
      </w:pPr>
    </w:p>
    <w:sectPr w:rsidR="00546B67" w:rsidRPr="00610861" w:rsidSect="00FA40F9">
      <w:pgSz w:w="11906" w:h="16838"/>
      <w:pgMar w:top="1440" w:right="1440" w:bottom="1440" w:left="1440" w:header="708" w:footer="1265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D32E11" w14:textId="77777777" w:rsidR="008B3E17" w:rsidRDefault="008B3E17" w:rsidP="0038103E">
      <w:pPr>
        <w:spacing w:after="0" w:line="240" w:lineRule="auto"/>
      </w:pPr>
      <w:r>
        <w:separator/>
      </w:r>
    </w:p>
  </w:endnote>
  <w:endnote w:type="continuationSeparator" w:id="0">
    <w:p w14:paraId="5D445D04" w14:textId="77777777" w:rsidR="008B3E17" w:rsidRDefault="008B3E17" w:rsidP="003810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D8CBDE" w14:textId="77777777" w:rsidR="008B3E17" w:rsidRDefault="008B3E17" w:rsidP="0038103E">
      <w:pPr>
        <w:spacing w:after="0" w:line="240" w:lineRule="auto"/>
      </w:pPr>
      <w:r>
        <w:separator/>
      </w:r>
    </w:p>
  </w:footnote>
  <w:footnote w:type="continuationSeparator" w:id="0">
    <w:p w14:paraId="76431A6B" w14:textId="77777777" w:rsidR="008B3E17" w:rsidRDefault="008B3E17" w:rsidP="003810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3172AF"/>
    <w:multiLevelType w:val="hybridMultilevel"/>
    <w:tmpl w:val="DECA84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c0MzIyNzI2NrS0NDJX0lEKTi0uzszPAykwqwUAlGL4wCwAAAA="/>
  </w:docVars>
  <w:rsids>
    <w:rsidRoot w:val="00265ED0"/>
    <w:rsid w:val="00014FD8"/>
    <w:rsid w:val="000931D2"/>
    <w:rsid w:val="001148F9"/>
    <w:rsid w:val="001769CD"/>
    <w:rsid w:val="001839C0"/>
    <w:rsid w:val="001D3709"/>
    <w:rsid w:val="00265ED0"/>
    <w:rsid w:val="002B1181"/>
    <w:rsid w:val="002B2D32"/>
    <w:rsid w:val="00344FB2"/>
    <w:rsid w:val="003748C4"/>
    <w:rsid w:val="0038103E"/>
    <w:rsid w:val="003C0B7E"/>
    <w:rsid w:val="003E23D4"/>
    <w:rsid w:val="003F611C"/>
    <w:rsid w:val="004806B5"/>
    <w:rsid w:val="004B0236"/>
    <w:rsid w:val="004E6EA5"/>
    <w:rsid w:val="005265BD"/>
    <w:rsid w:val="00532CF0"/>
    <w:rsid w:val="00543DC8"/>
    <w:rsid w:val="00546B67"/>
    <w:rsid w:val="00577CB5"/>
    <w:rsid w:val="005B2CE0"/>
    <w:rsid w:val="006033E8"/>
    <w:rsid w:val="00610861"/>
    <w:rsid w:val="00663161"/>
    <w:rsid w:val="00665141"/>
    <w:rsid w:val="006D4D35"/>
    <w:rsid w:val="006F6834"/>
    <w:rsid w:val="007033C2"/>
    <w:rsid w:val="00703421"/>
    <w:rsid w:val="00705A0C"/>
    <w:rsid w:val="007A2277"/>
    <w:rsid w:val="007A5B4A"/>
    <w:rsid w:val="007B32E8"/>
    <w:rsid w:val="00812CC9"/>
    <w:rsid w:val="0083263F"/>
    <w:rsid w:val="008B3E17"/>
    <w:rsid w:val="008E0A5E"/>
    <w:rsid w:val="0095067B"/>
    <w:rsid w:val="009C218C"/>
    <w:rsid w:val="009C795C"/>
    <w:rsid w:val="009F7FAE"/>
    <w:rsid w:val="00A46B11"/>
    <w:rsid w:val="00A95F07"/>
    <w:rsid w:val="00B62EF7"/>
    <w:rsid w:val="00B66BFA"/>
    <w:rsid w:val="00BC21E7"/>
    <w:rsid w:val="00BE5973"/>
    <w:rsid w:val="00C12F49"/>
    <w:rsid w:val="00C36C89"/>
    <w:rsid w:val="00D23099"/>
    <w:rsid w:val="00EB4150"/>
    <w:rsid w:val="00EE51D4"/>
    <w:rsid w:val="00F41816"/>
    <w:rsid w:val="00F41E4B"/>
    <w:rsid w:val="00F47E21"/>
    <w:rsid w:val="00F650E0"/>
    <w:rsid w:val="00FA40F9"/>
    <w:rsid w:val="00FC1C59"/>
    <w:rsid w:val="00FC3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1F87E5E5"/>
  <w15:docId w15:val="{492CA1E9-1012-4EB7-9141-E32586273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10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03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810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103E"/>
  </w:style>
  <w:style w:type="paragraph" w:styleId="Footer">
    <w:name w:val="footer"/>
    <w:basedOn w:val="Normal"/>
    <w:link w:val="FooterChar"/>
    <w:uiPriority w:val="99"/>
    <w:unhideWhenUsed/>
    <w:rsid w:val="003810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103E"/>
  </w:style>
  <w:style w:type="paragraph" w:styleId="ListParagraph">
    <w:name w:val="List Paragraph"/>
    <w:basedOn w:val="Normal"/>
    <w:uiPriority w:val="34"/>
    <w:qFormat/>
    <w:rsid w:val="0061086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931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31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31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31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31D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6.8979802489170197E-2"/>
          <c:y val="5.0082722644371303E-2"/>
          <c:w val="0.90606382649945005"/>
          <c:h val="0.8495517243922410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2!$P$198</c:f>
              <c:strCache>
                <c:ptCount val="1"/>
                <c:pt idx="0">
                  <c:v>&lt;=64 (7.9%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2!$Q$197:$S$197</c:f>
              <c:strCache>
                <c:ptCount val="3"/>
                <c:pt idx="0">
                  <c:v>No</c:v>
                </c:pt>
                <c:pt idx="1">
                  <c:v>Sometimes</c:v>
                </c:pt>
                <c:pt idx="2">
                  <c:v>Yes</c:v>
                </c:pt>
              </c:strCache>
            </c:strRef>
          </c:cat>
          <c:val>
            <c:numRef>
              <c:f>Sheet2!$Q$198:$S$198</c:f>
              <c:numCache>
                <c:formatCode>0%</c:formatCode>
                <c:ptCount val="3"/>
                <c:pt idx="0">
                  <c:v>0.5</c:v>
                </c:pt>
                <c:pt idx="1">
                  <c:v>0.3</c:v>
                </c:pt>
                <c:pt idx="2">
                  <c:v>0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D34-4445-B581-8B19CCDBD1D3}"/>
            </c:ext>
          </c:extLst>
        </c:ser>
        <c:ser>
          <c:idx val="1"/>
          <c:order val="1"/>
          <c:tx>
            <c:strRef>
              <c:f>Sheet2!$P$199</c:f>
              <c:strCache>
                <c:ptCount val="1"/>
                <c:pt idx="0">
                  <c:v>&gt;=65 (8.0%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2!$Q$197:$S$197</c:f>
              <c:strCache>
                <c:ptCount val="3"/>
                <c:pt idx="0">
                  <c:v>No</c:v>
                </c:pt>
                <c:pt idx="1">
                  <c:v>Sometimes</c:v>
                </c:pt>
                <c:pt idx="2">
                  <c:v>Yes</c:v>
                </c:pt>
              </c:strCache>
            </c:strRef>
          </c:cat>
          <c:val>
            <c:numRef>
              <c:f>Sheet2!$Q$199:$S$199</c:f>
              <c:numCache>
                <c:formatCode>0%</c:formatCode>
                <c:ptCount val="3"/>
                <c:pt idx="0">
                  <c:v>0.33333333333333298</c:v>
                </c:pt>
                <c:pt idx="1">
                  <c:v>0.33333333333333298</c:v>
                </c:pt>
                <c:pt idx="2">
                  <c:v>0.333333333333332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D34-4445-B581-8B19CCDBD1D3}"/>
            </c:ext>
          </c:extLst>
        </c:ser>
        <c:ser>
          <c:idx val="2"/>
          <c:order val="2"/>
          <c:tx>
            <c:strRef>
              <c:f>Sheet2!$P$200</c:f>
              <c:strCache>
                <c:ptCount val="1"/>
                <c:pt idx="0">
                  <c:v>No Answer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2!$Q$197:$S$197</c:f>
              <c:strCache>
                <c:ptCount val="3"/>
                <c:pt idx="0">
                  <c:v>No</c:v>
                </c:pt>
                <c:pt idx="1">
                  <c:v>Sometimes</c:v>
                </c:pt>
                <c:pt idx="2">
                  <c:v>Yes</c:v>
                </c:pt>
              </c:strCache>
            </c:strRef>
          </c:cat>
          <c:val>
            <c:numRef>
              <c:f>Sheet2!$Q$200:$S$200</c:f>
              <c:numCache>
                <c:formatCode>0%</c:formatCode>
                <c:ptCount val="3"/>
                <c:pt idx="0">
                  <c:v>0.66666666666666696</c:v>
                </c:pt>
                <c:pt idx="1">
                  <c:v>0.2</c:v>
                </c:pt>
                <c:pt idx="2">
                  <c:v>0.1333333333333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D34-4445-B581-8B19CCDBD1D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5"/>
        <c:axId val="2114508952"/>
        <c:axId val="-2143808872"/>
      </c:barChart>
      <c:catAx>
        <c:axId val="21145089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43808872"/>
        <c:crosses val="autoZero"/>
        <c:auto val="1"/>
        <c:lblAlgn val="ctr"/>
        <c:lblOffset val="100"/>
        <c:noMultiLvlLbl val="0"/>
      </c:catAx>
      <c:valAx>
        <c:axId val="-21438088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145089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/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lford Royal NHS Foundation Trust</Company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ke Stedman</dc:creator>
  <cp:lastModifiedBy>Pooja</cp:lastModifiedBy>
  <cp:revision>3</cp:revision>
  <dcterms:created xsi:type="dcterms:W3CDTF">2021-08-22T23:33:00Z</dcterms:created>
  <dcterms:modified xsi:type="dcterms:W3CDTF">2021-09-21T02:30:00Z</dcterms:modified>
</cp:coreProperties>
</file>